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4354" w:rsidRPr="00487A6E" w:rsidRDefault="00B3617E" w:rsidP="00487A6E">
      <w:r w:rsidRPr="00B3617E">
        <w:t>https://www.sciencedirect.com/science/article/pii/S2352513417300467</w:t>
      </w:r>
    </w:p>
    <w:sectPr w:rsidR="00AE4354" w:rsidRPr="00487A6E" w:rsidSect="00AE43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displayBackgroundShape/>
  <w:proofState w:spelling="clean"/>
  <w:defaultTabStop w:val="720"/>
  <w:characterSpacingControl w:val="doNotCompress"/>
  <w:compat/>
  <w:rsids>
    <w:rsidRoot w:val="00B3617E"/>
    <w:rsid w:val="00002139"/>
    <w:rsid w:val="0000298B"/>
    <w:rsid w:val="00003E32"/>
    <w:rsid w:val="0001183C"/>
    <w:rsid w:val="000126C8"/>
    <w:rsid w:val="00012AEA"/>
    <w:rsid w:val="00013693"/>
    <w:rsid w:val="00013B6F"/>
    <w:rsid w:val="00014654"/>
    <w:rsid w:val="00014E80"/>
    <w:rsid w:val="000150EC"/>
    <w:rsid w:val="0002134A"/>
    <w:rsid w:val="00023811"/>
    <w:rsid w:val="00023C61"/>
    <w:rsid w:val="00024881"/>
    <w:rsid w:val="0002492E"/>
    <w:rsid w:val="0002610F"/>
    <w:rsid w:val="000269FD"/>
    <w:rsid w:val="00026EB8"/>
    <w:rsid w:val="00032E05"/>
    <w:rsid w:val="00034518"/>
    <w:rsid w:val="000347FB"/>
    <w:rsid w:val="0003490A"/>
    <w:rsid w:val="00036B5E"/>
    <w:rsid w:val="00036FD1"/>
    <w:rsid w:val="0004041C"/>
    <w:rsid w:val="000407E6"/>
    <w:rsid w:val="00040F3C"/>
    <w:rsid w:val="00042B5C"/>
    <w:rsid w:val="00042CF5"/>
    <w:rsid w:val="000437E4"/>
    <w:rsid w:val="00047753"/>
    <w:rsid w:val="00047B4F"/>
    <w:rsid w:val="00047F52"/>
    <w:rsid w:val="00050B8C"/>
    <w:rsid w:val="00050EC2"/>
    <w:rsid w:val="0005105B"/>
    <w:rsid w:val="00052BAD"/>
    <w:rsid w:val="00052D89"/>
    <w:rsid w:val="000549B0"/>
    <w:rsid w:val="00056744"/>
    <w:rsid w:val="00057BE4"/>
    <w:rsid w:val="00057D3C"/>
    <w:rsid w:val="000605B2"/>
    <w:rsid w:val="0006629C"/>
    <w:rsid w:val="00070BFA"/>
    <w:rsid w:val="00070E89"/>
    <w:rsid w:val="00072D9F"/>
    <w:rsid w:val="00074CA7"/>
    <w:rsid w:val="00074E14"/>
    <w:rsid w:val="00077376"/>
    <w:rsid w:val="0007778C"/>
    <w:rsid w:val="00077C7E"/>
    <w:rsid w:val="00080308"/>
    <w:rsid w:val="00083D9F"/>
    <w:rsid w:val="000840D5"/>
    <w:rsid w:val="000854CE"/>
    <w:rsid w:val="00086A12"/>
    <w:rsid w:val="00090F2C"/>
    <w:rsid w:val="0009156C"/>
    <w:rsid w:val="00095A9B"/>
    <w:rsid w:val="00096C16"/>
    <w:rsid w:val="000972DF"/>
    <w:rsid w:val="000A1136"/>
    <w:rsid w:val="000A3442"/>
    <w:rsid w:val="000A370C"/>
    <w:rsid w:val="000A48FA"/>
    <w:rsid w:val="000A65DD"/>
    <w:rsid w:val="000B174D"/>
    <w:rsid w:val="000B1B8F"/>
    <w:rsid w:val="000B1D79"/>
    <w:rsid w:val="000B23D7"/>
    <w:rsid w:val="000B321E"/>
    <w:rsid w:val="000B47E9"/>
    <w:rsid w:val="000B50BC"/>
    <w:rsid w:val="000B6C03"/>
    <w:rsid w:val="000B7380"/>
    <w:rsid w:val="000B7430"/>
    <w:rsid w:val="000C4399"/>
    <w:rsid w:val="000C5776"/>
    <w:rsid w:val="000C778B"/>
    <w:rsid w:val="000D1FE8"/>
    <w:rsid w:val="000D22DD"/>
    <w:rsid w:val="000D3A25"/>
    <w:rsid w:val="000D6793"/>
    <w:rsid w:val="000D7D87"/>
    <w:rsid w:val="000D7DA8"/>
    <w:rsid w:val="000E0A8B"/>
    <w:rsid w:val="000E1179"/>
    <w:rsid w:val="000E1C4E"/>
    <w:rsid w:val="000E7072"/>
    <w:rsid w:val="000E78FC"/>
    <w:rsid w:val="000E7E3C"/>
    <w:rsid w:val="000F0729"/>
    <w:rsid w:val="000F235B"/>
    <w:rsid w:val="000F241B"/>
    <w:rsid w:val="000F3BDE"/>
    <w:rsid w:val="000F3C79"/>
    <w:rsid w:val="000F44E7"/>
    <w:rsid w:val="000F6594"/>
    <w:rsid w:val="0010057C"/>
    <w:rsid w:val="001009A2"/>
    <w:rsid w:val="00102B38"/>
    <w:rsid w:val="00105AF6"/>
    <w:rsid w:val="0010663B"/>
    <w:rsid w:val="001122E9"/>
    <w:rsid w:val="0011333B"/>
    <w:rsid w:val="0011513E"/>
    <w:rsid w:val="001151F2"/>
    <w:rsid w:val="001155C9"/>
    <w:rsid w:val="00116C9A"/>
    <w:rsid w:val="001224AE"/>
    <w:rsid w:val="00122B73"/>
    <w:rsid w:val="001241F8"/>
    <w:rsid w:val="00125343"/>
    <w:rsid w:val="001257C5"/>
    <w:rsid w:val="0012708D"/>
    <w:rsid w:val="001272E0"/>
    <w:rsid w:val="00127CF5"/>
    <w:rsid w:val="00131CA7"/>
    <w:rsid w:val="00132BB1"/>
    <w:rsid w:val="00134C55"/>
    <w:rsid w:val="00137504"/>
    <w:rsid w:val="0014235E"/>
    <w:rsid w:val="00143433"/>
    <w:rsid w:val="001440A9"/>
    <w:rsid w:val="001449E2"/>
    <w:rsid w:val="00146F14"/>
    <w:rsid w:val="00151ADF"/>
    <w:rsid w:val="00153E4B"/>
    <w:rsid w:val="001556EF"/>
    <w:rsid w:val="0015728E"/>
    <w:rsid w:val="00157F67"/>
    <w:rsid w:val="00161B3A"/>
    <w:rsid w:val="001664F9"/>
    <w:rsid w:val="001677CE"/>
    <w:rsid w:val="00167EB6"/>
    <w:rsid w:val="00170EC7"/>
    <w:rsid w:val="00171F72"/>
    <w:rsid w:val="00173FEF"/>
    <w:rsid w:val="00176CB6"/>
    <w:rsid w:val="00182EBD"/>
    <w:rsid w:val="00186975"/>
    <w:rsid w:val="0019055D"/>
    <w:rsid w:val="00192A77"/>
    <w:rsid w:val="001938A5"/>
    <w:rsid w:val="001941FB"/>
    <w:rsid w:val="00195492"/>
    <w:rsid w:val="0019570C"/>
    <w:rsid w:val="00196736"/>
    <w:rsid w:val="00197A4E"/>
    <w:rsid w:val="00197DAD"/>
    <w:rsid w:val="001A0363"/>
    <w:rsid w:val="001A29A1"/>
    <w:rsid w:val="001A2CF8"/>
    <w:rsid w:val="001A5312"/>
    <w:rsid w:val="001A5568"/>
    <w:rsid w:val="001A6077"/>
    <w:rsid w:val="001B0E3A"/>
    <w:rsid w:val="001B228A"/>
    <w:rsid w:val="001B3102"/>
    <w:rsid w:val="001B3409"/>
    <w:rsid w:val="001B5625"/>
    <w:rsid w:val="001B5E8C"/>
    <w:rsid w:val="001B749F"/>
    <w:rsid w:val="001C5736"/>
    <w:rsid w:val="001C745A"/>
    <w:rsid w:val="001D3354"/>
    <w:rsid w:val="001D7F20"/>
    <w:rsid w:val="001E33EA"/>
    <w:rsid w:val="001E39AC"/>
    <w:rsid w:val="001E5268"/>
    <w:rsid w:val="001E5E6B"/>
    <w:rsid w:val="001E73C3"/>
    <w:rsid w:val="001E75D8"/>
    <w:rsid w:val="001F56D4"/>
    <w:rsid w:val="001F5A55"/>
    <w:rsid w:val="001F75B2"/>
    <w:rsid w:val="001F7CFB"/>
    <w:rsid w:val="00200344"/>
    <w:rsid w:val="00200459"/>
    <w:rsid w:val="00206890"/>
    <w:rsid w:val="00215899"/>
    <w:rsid w:val="00222C8E"/>
    <w:rsid w:val="002251FA"/>
    <w:rsid w:val="002253E5"/>
    <w:rsid w:val="00225EBC"/>
    <w:rsid w:val="00227805"/>
    <w:rsid w:val="00227C47"/>
    <w:rsid w:val="00231972"/>
    <w:rsid w:val="00234B74"/>
    <w:rsid w:val="00236EE3"/>
    <w:rsid w:val="00237167"/>
    <w:rsid w:val="0024097B"/>
    <w:rsid w:val="002411DC"/>
    <w:rsid w:val="002425A1"/>
    <w:rsid w:val="0024269A"/>
    <w:rsid w:val="0024330C"/>
    <w:rsid w:val="00243A74"/>
    <w:rsid w:val="002450E7"/>
    <w:rsid w:val="00247BE4"/>
    <w:rsid w:val="00251496"/>
    <w:rsid w:val="0025307B"/>
    <w:rsid w:val="00254E28"/>
    <w:rsid w:val="00254FCE"/>
    <w:rsid w:val="0025571F"/>
    <w:rsid w:val="00255EA4"/>
    <w:rsid w:val="00257586"/>
    <w:rsid w:val="00261153"/>
    <w:rsid w:val="0026116B"/>
    <w:rsid w:val="0026280B"/>
    <w:rsid w:val="0026332B"/>
    <w:rsid w:val="00265BE0"/>
    <w:rsid w:val="00267750"/>
    <w:rsid w:val="00267F95"/>
    <w:rsid w:val="00270AA4"/>
    <w:rsid w:val="00272FD7"/>
    <w:rsid w:val="00273044"/>
    <w:rsid w:val="00274F68"/>
    <w:rsid w:val="00275A87"/>
    <w:rsid w:val="00275DA6"/>
    <w:rsid w:val="002769B3"/>
    <w:rsid w:val="00282165"/>
    <w:rsid w:val="002822D7"/>
    <w:rsid w:val="00282703"/>
    <w:rsid w:val="00283CB6"/>
    <w:rsid w:val="0028561D"/>
    <w:rsid w:val="00285BFE"/>
    <w:rsid w:val="0029038F"/>
    <w:rsid w:val="00291E39"/>
    <w:rsid w:val="00291E72"/>
    <w:rsid w:val="00292738"/>
    <w:rsid w:val="00292B72"/>
    <w:rsid w:val="00294A66"/>
    <w:rsid w:val="00295193"/>
    <w:rsid w:val="0029522A"/>
    <w:rsid w:val="00297FA3"/>
    <w:rsid w:val="002A137C"/>
    <w:rsid w:val="002A30D7"/>
    <w:rsid w:val="002A4942"/>
    <w:rsid w:val="002A54A3"/>
    <w:rsid w:val="002A5D54"/>
    <w:rsid w:val="002A62DE"/>
    <w:rsid w:val="002A78A4"/>
    <w:rsid w:val="002B07DB"/>
    <w:rsid w:val="002B275C"/>
    <w:rsid w:val="002B4E6D"/>
    <w:rsid w:val="002C0DA1"/>
    <w:rsid w:val="002C15CF"/>
    <w:rsid w:val="002C7216"/>
    <w:rsid w:val="002C7976"/>
    <w:rsid w:val="002D0B49"/>
    <w:rsid w:val="002D2458"/>
    <w:rsid w:val="002D2D33"/>
    <w:rsid w:val="002D3656"/>
    <w:rsid w:val="002D4634"/>
    <w:rsid w:val="002E0E35"/>
    <w:rsid w:val="002E246A"/>
    <w:rsid w:val="002E348D"/>
    <w:rsid w:val="002E6694"/>
    <w:rsid w:val="002F2C6E"/>
    <w:rsid w:val="002F4184"/>
    <w:rsid w:val="002F6863"/>
    <w:rsid w:val="002F763C"/>
    <w:rsid w:val="003021B2"/>
    <w:rsid w:val="003039E8"/>
    <w:rsid w:val="00304CD4"/>
    <w:rsid w:val="003059D0"/>
    <w:rsid w:val="00306F46"/>
    <w:rsid w:val="00310C96"/>
    <w:rsid w:val="00311063"/>
    <w:rsid w:val="00314D44"/>
    <w:rsid w:val="003209F0"/>
    <w:rsid w:val="00322BE2"/>
    <w:rsid w:val="003245C1"/>
    <w:rsid w:val="00327376"/>
    <w:rsid w:val="00331467"/>
    <w:rsid w:val="00332411"/>
    <w:rsid w:val="00332ADD"/>
    <w:rsid w:val="0033332A"/>
    <w:rsid w:val="00333C54"/>
    <w:rsid w:val="0033476A"/>
    <w:rsid w:val="00334BC0"/>
    <w:rsid w:val="00337040"/>
    <w:rsid w:val="0034164B"/>
    <w:rsid w:val="0034570B"/>
    <w:rsid w:val="00346AD0"/>
    <w:rsid w:val="003478AF"/>
    <w:rsid w:val="0035004C"/>
    <w:rsid w:val="0035024A"/>
    <w:rsid w:val="003507E4"/>
    <w:rsid w:val="003520CA"/>
    <w:rsid w:val="00352A56"/>
    <w:rsid w:val="00353AAB"/>
    <w:rsid w:val="00353DD6"/>
    <w:rsid w:val="0035503F"/>
    <w:rsid w:val="003566FB"/>
    <w:rsid w:val="003605D3"/>
    <w:rsid w:val="00360751"/>
    <w:rsid w:val="0036102F"/>
    <w:rsid w:val="0036440A"/>
    <w:rsid w:val="00370404"/>
    <w:rsid w:val="003714C9"/>
    <w:rsid w:val="00371578"/>
    <w:rsid w:val="00371CC3"/>
    <w:rsid w:val="00372BC5"/>
    <w:rsid w:val="00372D39"/>
    <w:rsid w:val="00376B35"/>
    <w:rsid w:val="00377787"/>
    <w:rsid w:val="003818DC"/>
    <w:rsid w:val="00382896"/>
    <w:rsid w:val="00385D7A"/>
    <w:rsid w:val="00386A68"/>
    <w:rsid w:val="00392CA4"/>
    <w:rsid w:val="003939A4"/>
    <w:rsid w:val="00394E3F"/>
    <w:rsid w:val="003963BB"/>
    <w:rsid w:val="0039679B"/>
    <w:rsid w:val="00396E7C"/>
    <w:rsid w:val="003A087F"/>
    <w:rsid w:val="003A2004"/>
    <w:rsid w:val="003A2EFB"/>
    <w:rsid w:val="003A3828"/>
    <w:rsid w:val="003A7A1A"/>
    <w:rsid w:val="003B01BA"/>
    <w:rsid w:val="003B307C"/>
    <w:rsid w:val="003B3C24"/>
    <w:rsid w:val="003B3CB6"/>
    <w:rsid w:val="003B515D"/>
    <w:rsid w:val="003C1AF9"/>
    <w:rsid w:val="003C2322"/>
    <w:rsid w:val="003C32C0"/>
    <w:rsid w:val="003C5442"/>
    <w:rsid w:val="003C68A9"/>
    <w:rsid w:val="003C71D0"/>
    <w:rsid w:val="003C7453"/>
    <w:rsid w:val="003C7565"/>
    <w:rsid w:val="003D08CE"/>
    <w:rsid w:val="003D1F6F"/>
    <w:rsid w:val="003D6413"/>
    <w:rsid w:val="003D7733"/>
    <w:rsid w:val="003E0D36"/>
    <w:rsid w:val="003E3521"/>
    <w:rsid w:val="003E39F7"/>
    <w:rsid w:val="003E45D9"/>
    <w:rsid w:val="003E4994"/>
    <w:rsid w:val="003E55B2"/>
    <w:rsid w:val="003E6C09"/>
    <w:rsid w:val="003F0B90"/>
    <w:rsid w:val="003F0BBE"/>
    <w:rsid w:val="003F2ECD"/>
    <w:rsid w:val="003F344C"/>
    <w:rsid w:val="003F37A9"/>
    <w:rsid w:val="003F4FAD"/>
    <w:rsid w:val="003F6F3F"/>
    <w:rsid w:val="003F7AF4"/>
    <w:rsid w:val="00400B42"/>
    <w:rsid w:val="00400E92"/>
    <w:rsid w:val="004052DE"/>
    <w:rsid w:val="00406DD2"/>
    <w:rsid w:val="00407A1D"/>
    <w:rsid w:val="00407A5E"/>
    <w:rsid w:val="00413029"/>
    <w:rsid w:val="00413533"/>
    <w:rsid w:val="0041459B"/>
    <w:rsid w:val="004154FA"/>
    <w:rsid w:val="00416B2F"/>
    <w:rsid w:val="0042019C"/>
    <w:rsid w:val="0042040F"/>
    <w:rsid w:val="00420CC2"/>
    <w:rsid w:val="00422F9E"/>
    <w:rsid w:val="00423DD0"/>
    <w:rsid w:val="00424268"/>
    <w:rsid w:val="0042589F"/>
    <w:rsid w:val="00425CD9"/>
    <w:rsid w:val="00427758"/>
    <w:rsid w:val="004302C5"/>
    <w:rsid w:val="00433085"/>
    <w:rsid w:val="004336D5"/>
    <w:rsid w:val="00435824"/>
    <w:rsid w:val="00441AEF"/>
    <w:rsid w:val="004420F4"/>
    <w:rsid w:val="00442DEB"/>
    <w:rsid w:val="00444005"/>
    <w:rsid w:val="004475F3"/>
    <w:rsid w:val="00450488"/>
    <w:rsid w:val="004532F5"/>
    <w:rsid w:val="00453847"/>
    <w:rsid w:val="00453B66"/>
    <w:rsid w:val="00454F84"/>
    <w:rsid w:val="004550EF"/>
    <w:rsid w:val="00457221"/>
    <w:rsid w:val="00457498"/>
    <w:rsid w:val="00457CD1"/>
    <w:rsid w:val="004614A5"/>
    <w:rsid w:val="00461664"/>
    <w:rsid w:val="00465F7A"/>
    <w:rsid w:val="004712D9"/>
    <w:rsid w:val="00473BD8"/>
    <w:rsid w:val="00473D0B"/>
    <w:rsid w:val="00474456"/>
    <w:rsid w:val="004836F5"/>
    <w:rsid w:val="00483F8E"/>
    <w:rsid w:val="00485B11"/>
    <w:rsid w:val="00487A6E"/>
    <w:rsid w:val="00493F1F"/>
    <w:rsid w:val="00495452"/>
    <w:rsid w:val="00495694"/>
    <w:rsid w:val="004959B5"/>
    <w:rsid w:val="00496238"/>
    <w:rsid w:val="0049672A"/>
    <w:rsid w:val="004A137B"/>
    <w:rsid w:val="004A7941"/>
    <w:rsid w:val="004A7CB0"/>
    <w:rsid w:val="004B0047"/>
    <w:rsid w:val="004B2525"/>
    <w:rsid w:val="004B6B74"/>
    <w:rsid w:val="004C3BD1"/>
    <w:rsid w:val="004C5080"/>
    <w:rsid w:val="004C7A53"/>
    <w:rsid w:val="004C7C5B"/>
    <w:rsid w:val="004D0DBF"/>
    <w:rsid w:val="004D317D"/>
    <w:rsid w:val="004D3F64"/>
    <w:rsid w:val="004D75BB"/>
    <w:rsid w:val="004D7C40"/>
    <w:rsid w:val="004E3412"/>
    <w:rsid w:val="004E5B89"/>
    <w:rsid w:val="004E6933"/>
    <w:rsid w:val="004E7055"/>
    <w:rsid w:val="004F0CF6"/>
    <w:rsid w:val="004F1813"/>
    <w:rsid w:val="004F4706"/>
    <w:rsid w:val="004F52AB"/>
    <w:rsid w:val="004F5B45"/>
    <w:rsid w:val="004F7EBB"/>
    <w:rsid w:val="00507DF7"/>
    <w:rsid w:val="00511235"/>
    <w:rsid w:val="00511B25"/>
    <w:rsid w:val="00511F15"/>
    <w:rsid w:val="00514161"/>
    <w:rsid w:val="00520F1B"/>
    <w:rsid w:val="005210CD"/>
    <w:rsid w:val="00522CCC"/>
    <w:rsid w:val="0052555A"/>
    <w:rsid w:val="00526B54"/>
    <w:rsid w:val="00527600"/>
    <w:rsid w:val="005308B3"/>
    <w:rsid w:val="00531670"/>
    <w:rsid w:val="0053168A"/>
    <w:rsid w:val="00536356"/>
    <w:rsid w:val="00537C52"/>
    <w:rsid w:val="00540E50"/>
    <w:rsid w:val="00541755"/>
    <w:rsid w:val="00541B33"/>
    <w:rsid w:val="00544B3E"/>
    <w:rsid w:val="00545CE6"/>
    <w:rsid w:val="00551095"/>
    <w:rsid w:val="00552271"/>
    <w:rsid w:val="00552E2A"/>
    <w:rsid w:val="00553197"/>
    <w:rsid w:val="00556143"/>
    <w:rsid w:val="005615BF"/>
    <w:rsid w:val="00564D58"/>
    <w:rsid w:val="00565F23"/>
    <w:rsid w:val="00566DF2"/>
    <w:rsid w:val="00566E05"/>
    <w:rsid w:val="00570894"/>
    <w:rsid w:val="00575AAF"/>
    <w:rsid w:val="00576267"/>
    <w:rsid w:val="00577528"/>
    <w:rsid w:val="0057766B"/>
    <w:rsid w:val="00580B46"/>
    <w:rsid w:val="00581173"/>
    <w:rsid w:val="00583194"/>
    <w:rsid w:val="00584F10"/>
    <w:rsid w:val="0058509B"/>
    <w:rsid w:val="00587ABE"/>
    <w:rsid w:val="00590C40"/>
    <w:rsid w:val="00590D2C"/>
    <w:rsid w:val="005944E2"/>
    <w:rsid w:val="005A00F3"/>
    <w:rsid w:val="005A3105"/>
    <w:rsid w:val="005A38EE"/>
    <w:rsid w:val="005A5182"/>
    <w:rsid w:val="005B289A"/>
    <w:rsid w:val="005B47D5"/>
    <w:rsid w:val="005B50C6"/>
    <w:rsid w:val="005B7C2D"/>
    <w:rsid w:val="005B7DF0"/>
    <w:rsid w:val="005B7E34"/>
    <w:rsid w:val="005C476A"/>
    <w:rsid w:val="005C5189"/>
    <w:rsid w:val="005C67FF"/>
    <w:rsid w:val="005C76C4"/>
    <w:rsid w:val="005D140D"/>
    <w:rsid w:val="005D14AB"/>
    <w:rsid w:val="005D3A14"/>
    <w:rsid w:val="005D6B21"/>
    <w:rsid w:val="005E05A9"/>
    <w:rsid w:val="005E295A"/>
    <w:rsid w:val="005E349A"/>
    <w:rsid w:val="005E6F6B"/>
    <w:rsid w:val="005E787C"/>
    <w:rsid w:val="005E78F6"/>
    <w:rsid w:val="005F1C69"/>
    <w:rsid w:val="005F1D3E"/>
    <w:rsid w:val="005F3ABD"/>
    <w:rsid w:val="005F479D"/>
    <w:rsid w:val="005F5C49"/>
    <w:rsid w:val="005F5C88"/>
    <w:rsid w:val="00600F04"/>
    <w:rsid w:val="006019BF"/>
    <w:rsid w:val="0060204B"/>
    <w:rsid w:val="006040A9"/>
    <w:rsid w:val="006048B3"/>
    <w:rsid w:val="00607443"/>
    <w:rsid w:val="00607773"/>
    <w:rsid w:val="00610A3A"/>
    <w:rsid w:val="00611946"/>
    <w:rsid w:val="0061199F"/>
    <w:rsid w:val="00611BD2"/>
    <w:rsid w:val="00613ABF"/>
    <w:rsid w:val="00613C00"/>
    <w:rsid w:val="00614A0C"/>
    <w:rsid w:val="006159F8"/>
    <w:rsid w:val="0061646E"/>
    <w:rsid w:val="00617FBD"/>
    <w:rsid w:val="00625396"/>
    <w:rsid w:val="006339C8"/>
    <w:rsid w:val="0063618D"/>
    <w:rsid w:val="0064060E"/>
    <w:rsid w:val="00642148"/>
    <w:rsid w:val="0064334C"/>
    <w:rsid w:val="00643528"/>
    <w:rsid w:val="006450C8"/>
    <w:rsid w:val="006540AC"/>
    <w:rsid w:val="006602BC"/>
    <w:rsid w:val="006602F3"/>
    <w:rsid w:val="006608F8"/>
    <w:rsid w:val="00661CB0"/>
    <w:rsid w:val="00661FC1"/>
    <w:rsid w:val="00667672"/>
    <w:rsid w:val="0067183B"/>
    <w:rsid w:val="0067315E"/>
    <w:rsid w:val="006747B0"/>
    <w:rsid w:val="006748C9"/>
    <w:rsid w:val="00676AAA"/>
    <w:rsid w:val="00677838"/>
    <w:rsid w:val="00677909"/>
    <w:rsid w:val="006826F2"/>
    <w:rsid w:val="00683073"/>
    <w:rsid w:val="00685CC6"/>
    <w:rsid w:val="006863FF"/>
    <w:rsid w:val="00686491"/>
    <w:rsid w:val="00686C87"/>
    <w:rsid w:val="00686DFF"/>
    <w:rsid w:val="00687DB6"/>
    <w:rsid w:val="006904EE"/>
    <w:rsid w:val="00690F11"/>
    <w:rsid w:val="00691E87"/>
    <w:rsid w:val="00691FD8"/>
    <w:rsid w:val="00693C91"/>
    <w:rsid w:val="0069487C"/>
    <w:rsid w:val="00696CA0"/>
    <w:rsid w:val="006A0D7A"/>
    <w:rsid w:val="006A11D5"/>
    <w:rsid w:val="006A1B6F"/>
    <w:rsid w:val="006A2754"/>
    <w:rsid w:val="006A7CA0"/>
    <w:rsid w:val="006B0F41"/>
    <w:rsid w:val="006B1039"/>
    <w:rsid w:val="006B1052"/>
    <w:rsid w:val="006B1F57"/>
    <w:rsid w:val="006B2133"/>
    <w:rsid w:val="006B2662"/>
    <w:rsid w:val="006B294B"/>
    <w:rsid w:val="006B39EE"/>
    <w:rsid w:val="006B3CA0"/>
    <w:rsid w:val="006B53B0"/>
    <w:rsid w:val="006B5463"/>
    <w:rsid w:val="006B5BF1"/>
    <w:rsid w:val="006B5CB2"/>
    <w:rsid w:val="006B5EE0"/>
    <w:rsid w:val="006B7216"/>
    <w:rsid w:val="006B73A3"/>
    <w:rsid w:val="006C05A6"/>
    <w:rsid w:val="006C1050"/>
    <w:rsid w:val="006C182A"/>
    <w:rsid w:val="006C63E4"/>
    <w:rsid w:val="006C77AA"/>
    <w:rsid w:val="006C7D14"/>
    <w:rsid w:val="006D07D2"/>
    <w:rsid w:val="006D25AB"/>
    <w:rsid w:val="006E0DE8"/>
    <w:rsid w:val="006E0F24"/>
    <w:rsid w:val="006E150C"/>
    <w:rsid w:val="006E1736"/>
    <w:rsid w:val="006E186F"/>
    <w:rsid w:val="006E3422"/>
    <w:rsid w:val="006F48BB"/>
    <w:rsid w:val="006F4AA7"/>
    <w:rsid w:val="006F4CEF"/>
    <w:rsid w:val="006F5D19"/>
    <w:rsid w:val="006F5F73"/>
    <w:rsid w:val="006F71BE"/>
    <w:rsid w:val="006F7C8E"/>
    <w:rsid w:val="00700848"/>
    <w:rsid w:val="00701B84"/>
    <w:rsid w:val="00702006"/>
    <w:rsid w:val="00706894"/>
    <w:rsid w:val="007068BB"/>
    <w:rsid w:val="00707ECD"/>
    <w:rsid w:val="00710A1F"/>
    <w:rsid w:val="00711DFB"/>
    <w:rsid w:val="00714684"/>
    <w:rsid w:val="00715B9E"/>
    <w:rsid w:val="0071648B"/>
    <w:rsid w:val="00716608"/>
    <w:rsid w:val="00716688"/>
    <w:rsid w:val="0071768D"/>
    <w:rsid w:val="00722AC3"/>
    <w:rsid w:val="007233E7"/>
    <w:rsid w:val="00723CA1"/>
    <w:rsid w:val="007312B2"/>
    <w:rsid w:val="007316B1"/>
    <w:rsid w:val="0073387B"/>
    <w:rsid w:val="00734AC5"/>
    <w:rsid w:val="00734B49"/>
    <w:rsid w:val="00735578"/>
    <w:rsid w:val="00740078"/>
    <w:rsid w:val="00740114"/>
    <w:rsid w:val="0074104F"/>
    <w:rsid w:val="00747843"/>
    <w:rsid w:val="00747FF5"/>
    <w:rsid w:val="00750077"/>
    <w:rsid w:val="00751707"/>
    <w:rsid w:val="00751771"/>
    <w:rsid w:val="00755D1D"/>
    <w:rsid w:val="00763717"/>
    <w:rsid w:val="00765BB8"/>
    <w:rsid w:val="00772728"/>
    <w:rsid w:val="007771B8"/>
    <w:rsid w:val="00777CB1"/>
    <w:rsid w:val="0078642D"/>
    <w:rsid w:val="007865A2"/>
    <w:rsid w:val="00786A48"/>
    <w:rsid w:val="00793D17"/>
    <w:rsid w:val="007959B1"/>
    <w:rsid w:val="007A022D"/>
    <w:rsid w:val="007A1DC6"/>
    <w:rsid w:val="007A3ABA"/>
    <w:rsid w:val="007A4F78"/>
    <w:rsid w:val="007A567A"/>
    <w:rsid w:val="007A618C"/>
    <w:rsid w:val="007B0CC2"/>
    <w:rsid w:val="007B28D4"/>
    <w:rsid w:val="007B3124"/>
    <w:rsid w:val="007B402E"/>
    <w:rsid w:val="007B7D64"/>
    <w:rsid w:val="007C24A8"/>
    <w:rsid w:val="007C2B5B"/>
    <w:rsid w:val="007C2EA9"/>
    <w:rsid w:val="007C514C"/>
    <w:rsid w:val="007C55A6"/>
    <w:rsid w:val="007C55FC"/>
    <w:rsid w:val="007C6DDD"/>
    <w:rsid w:val="007C7FD2"/>
    <w:rsid w:val="007D0FC8"/>
    <w:rsid w:val="007D28DC"/>
    <w:rsid w:val="007D30B6"/>
    <w:rsid w:val="007D344D"/>
    <w:rsid w:val="007D36E9"/>
    <w:rsid w:val="007E0B66"/>
    <w:rsid w:val="007E3A59"/>
    <w:rsid w:val="007E41CA"/>
    <w:rsid w:val="007E4236"/>
    <w:rsid w:val="007E4961"/>
    <w:rsid w:val="007E6FA6"/>
    <w:rsid w:val="007F0199"/>
    <w:rsid w:val="007F151C"/>
    <w:rsid w:val="007F360D"/>
    <w:rsid w:val="007F38BD"/>
    <w:rsid w:val="007F65B8"/>
    <w:rsid w:val="007F725B"/>
    <w:rsid w:val="008018FD"/>
    <w:rsid w:val="00803240"/>
    <w:rsid w:val="008055B6"/>
    <w:rsid w:val="00805B17"/>
    <w:rsid w:val="00806F95"/>
    <w:rsid w:val="00810C20"/>
    <w:rsid w:val="00812B0D"/>
    <w:rsid w:val="00812CAD"/>
    <w:rsid w:val="00821AD8"/>
    <w:rsid w:val="0082369F"/>
    <w:rsid w:val="00825A12"/>
    <w:rsid w:val="00827347"/>
    <w:rsid w:val="008279A4"/>
    <w:rsid w:val="00827BA3"/>
    <w:rsid w:val="00827CCF"/>
    <w:rsid w:val="008307D1"/>
    <w:rsid w:val="008338E8"/>
    <w:rsid w:val="008400E1"/>
    <w:rsid w:val="0084143C"/>
    <w:rsid w:val="00841E04"/>
    <w:rsid w:val="00843763"/>
    <w:rsid w:val="0084466B"/>
    <w:rsid w:val="00845797"/>
    <w:rsid w:val="00846634"/>
    <w:rsid w:val="00846E17"/>
    <w:rsid w:val="0084755B"/>
    <w:rsid w:val="008519C3"/>
    <w:rsid w:val="00852307"/>
    <w:rsid w:val="0085264D"/>
    <w:rsid w:val="00854812"/>
    <w:rsid w:val="00854934"/>
    <w:rsid w:val="00855610"/>
    <w:rsid w:val="00860B85"/>
    <w:rsid w:val="008613FE"/>
    <w:rsid w:val="00863A05"/>
    <w:rsid w:val="008655E6"/>
    <w:rsid w:val="00866A1E"/>
    <w:rsid w:val="00866B51"/>
    <w:rsid w:val="00871DA2"/>
    <w:rsid w:val="00871F3C"/>
    <w:rsid w:val="0087234B"/>
    <w:rsid w:val="00873153"/>
    <w:rsid w:val="00873484"/>
    <w:rsid w:val="0087523E"/>
    <w:rsid w:val="00876D99"/>
    <w:rsid w:val="0088030A"/>
    <w:rsid w:val="00880CA4"/>
    <w:rsid w:val="00881E3E"/>
    <w:rsid w:val="008822F5"/>
    <w:rsid w:val="00884774"/>
    <w:rsid w:val="00890342"/>
    <w:rsid w:val="00890A7B"/>
    <w:rsid w:val="0089133B"/>
    <w:rsid w:val="0089307E"/>
    <w:rsid w:val="008943D6"/>
    <w:rsid w:val="00894914"/>
    <w:rsid w:val="0089699A"/>
    <w:rsid w:val="00896DAA"/>
    <w:rsid w:val="00896E65"/>
    <w:rsid w:val="008A0BD2"/>
    <w:rsid w:val="008A34A7"/>
    <w:rsid w:val="008A7FAD"/>
    <w:rsid w:val="008B0ACA"/>
    <w:rsid w:val="008B394D"/>
    <w:rsid w:val="008B5132"/>
    <w:rsid w:val="008B7B59"/>
    <w:rsid w:val="008C0760"/>
    <w:rsid w:val="008C17B1"/>
    <w:rsid w:val="008C1F24"/>
    <w:rsid w:val="008C4AA7"/>
    <w:rsid w:val="008C5207"/>
    <w:rsid w:val="008C5CFD"/>
    <w:rsid w:val="008C68B7"/>
    <w:rsid w:val="008C7113"/>
    <w:rsid w:val="008C737D"/>
    <w:rsid w:val="008D0A19"/>
    <w:rsid w:val="008D19CC"/>
    <w:rsid w:val="008D2757"/>
    <w:rsid w:val="008D3ACA"/>
    <w:rsid w:val="008D5075"/>
    <w:rsid w:val="008E2CED"/>
    <w:rsid w:val="008E381C"/>
    <w:rsid w:val="008E398A"/>
    <w:rsid w:val="008E6017"/>
    <w:rsid w:val="008E6EB7"/>
    <w:rsid w:val="008E71DA"/>
    <w:rsid w:val="008F0972"/>
    <w:rsid w:val="008F2AE5"/>
    <w:rsid w:val="008F5743"/>
    <w:rsid w:val="008F7C1E"/>
    <w:rsid w:val="009001E0"/>
    <w:rsid w:val="00904FDF"/>
    <w:rsid w:val="0090591A"/>
    <w:rsid w:val="00905C6B"/>
    <w:rsid w:val="00911333"/>
    <w:rsid w:val="0091170D"/>
    <w:rsid w:val="00914E1B"/>
    <w:rsid w:val="00915D74"/>
    <w:rsid w:val="009202EE"/>
    <w:rsid w:val="009205EE"/>
    <w:rsid w:val="00921716"/>
    <w:rsid w:val="00921F0D"/>
    <w:rsid w:val="00922CAD"/>
    <w:rsid w:val="00924BCF"/>
    <w:rsid w:val="00930D8C"/>
    <w:rsid w:val="0093204E"/>
    <w:rsid w:val="009325DE"/>
    <w:rsid w:val="00934B93"/>
    <w:rsid w:val="0093752D"/>
    <w:rsid w:val="00937AF1"/>
    <w:rsid w:val="00940354"/>
    <w:rsid w:val="00940EE2"/>
    <w:rsid w:val="0094213C"/>
    <w:rsid w:val="009438E0"/>
    <w:rsid w:val="00946E89"/>
    <w:rsid w:val="00947814"/>
    <w:rsid w:val="0095052E"/>
    <w:rsid w:val="00951E21"/>
    <w:rsid w:val="00954E12"/>
    <w:rsid w:val="009555CA"/>
    <w:rsid w:val="00955D38"/>
    <w:rsid w:val="00957EFA"/>
    <w:rsid w:val="00962B3C"/>
    <w:rsid w:val="009668D2"/>
    <w:rsid w:val="009716A1"/>
    <w:rsid w:val="00972F18"/>
    <w:rsid w:val="00977463"/>
    <w:rsid w:val="00980036"/>
    <w:rsid w:val="00983846"/>
    <w:rsid w:val="0098437F"/>
    <w:rsid w:val="00984A90"/>
    <w:rsid w:val="00984C05"/>
    <w:rsid w:val="00985113"/>
    <w:rsid w:val="0098733F"/>
    <w:rsid w:val="00987D9B"/>
    <w:rsid w:val="00995D11"/>
    <w:rsid w:val="00995F05"/>
    <w:rsid w:val="009A1B11"/>
    <w:rsid w:val="009A1DB6"/>
    <w:rsid w:val="009A2227"/>
    <w:rsid w:val="009A37AA"/>
    <w:rsid w:val="009A41E6"/>
    <w:rsid w:val="009B0E06"/>
    <w:rsid w:val="009B2266"/>
    <w:rsid w:val="009B2729"/>
    <w:rsid w:val="009B5750"/>
    <w:rsid w:val="009B777B"/>
    <w:rsid w:val="009C0E99"/>
    <w:rsid w:val="009C2FA3"/>
    <w:rsid w:val="009C379D"/>
    <w:rsid w:val="009C3D5E"/>
    <w:rsid w:val="009C6902"/>
    <w:rsid w:val="009C6F40"/>
    <w:rsid w:val="009D1775"/>
    <w:rsid w:val="009D4C82"/>
    <w:rsid w:val="009D5917"/>
    <w:rsid w:val="009D5E6B"/>
    <w:rsid w:val="009D6659"/>
    <w:rsid w:val="009D681F"/>
    <w:rsid w:val="009D7343"/>
    <w:rsid w:val="009D79BB"/>
    <w:rsid w:val="009E14ED"/>
    <w:rsid w:val="009E150A"/>
    <w:rsid w:val="009E68FE"/>
    <w:rsid w:val="009E7A93"/>
    <w:rsid w:val="009F1131"/>
    <w:rsid w:val="009F156E"/>
    <w:rsid w:val="009F1D9E"/>
    <w:rsid w:val="009F2238"/>
    <w:rsid w:val="009F3877"/>
    <w:rsid w:val="009F3FAF"/>
    <w:rsid w:val="009F4203"/>
    <w:rsid w:val="009F452F"/>
    <w:rsid w:val="009F52DB"/>
    <w:rsid w:val="009F5E16"/>
    <w:rsid w:val="009F79C5"/>
    <w:rsid w:val="00A01F9C"/>
    <w:rsid w:val="00A034F5"/>
    <w:rsid w:val="00A04522"/>
    <w:rsid w:val="00A04FAE"/>
    <w:rsid w:val="00A07B23"/>
    <w:rsid w:val="00A12358"/>
    <w:rsid w:val="00A1343C"/>
    <w:rsid w:val="00A14D45"/>
    <w:rsid w:val="00A15170"/>
    <w:rsid w:val="00A1534E"/>
    <w:rsid w:val="00A17398"/>
    <w:rsid w:val="00A22415"/>
    <w:rsid w:val="00A246A6"/>
    <w:rsid w:val="00A2514D"/>
    <w:rsid w:val="00A25953"/>
    <w:rsid w:val="00A25A3E"/>
    <w:rsid w:val="00A301C5"/>
    <w:rsid w:val="00A30927"/>
    <w:rsid w:val="00A31A80"/>
    <w:rsid w:val="00A34989"/>
    <w:rsid w:val="00A34BC7"/>
    <w:rsid w:val="00A34BF6"/>
    <w:rsid w:val="00A34FBA"/>
    <w:rsid w:val="00A36747"/>
    <w:rsid w:val="00A375A7"/>
    <w:rsid w:val="00A40C57"/>
    <w:rsid w:val="00A416BF"/>
    <w:rsid w:val="00A41CFD"/>
    <w:rsid w:val="00A430F7"/>
    <w:rsid w:val="00A46BBF"/>
    <w:rsid w:val="00A51645"/>
    <w:rsid w:val="00A536BA"/>
    <w:rsid w:val="00A54E5F"/>
    <w:rsid w:val="00A55723"/>
    <w:rsid w:val="00A60CD7"/>
    <w:rsid w:val="00A61772"/>
    <w:rsid w:val="00A66B66"/>
    <w:rsid w:val="00A679F7"/>
    <w:rsid w:val="00A70B87"/>
    <w:rsid w:val="00A738C6"/>
    <w:rsid w:val="00A74EBC"/>
    <w:rsid w:val="00A75451"/>
    <w:rsid w:val="00A76A39"/>
    <w:rsid w:val="00A80CCB"/>
    <w:rsid w:val="00A81556"/>
    <w:rsid w:val="00A81BDF"/>
    <w:rsid w:val="00A81F88"/>
    <w:rsid w:val="00A864C4"/>
    <w:rsid w:val="00A90BF1"/>
    <w:rsid w:val="00A92E69"/>
    <w:rsid w:val="00A93C80"/>
    <w:rsid w:val="00A9511A"/>
    <w:rsid w:val="00A96F24"/>
    <w:rsid w:val="00AA3AAC"/>
    <w:rsid w:val="00AA3E50"/>
    <w:rsid w:val="00AB371E"/>
    <w:rsid w:val="00AB384E"/>
    <w:rsid w:val="00AB5649"/>
    <w:rsid w:val="00AB69AF"/>
    <w:rsid w:val="00AC042F"/>
    <w:rsid w:val="00AC0518"/>
    <w:rsid w:val="00AC058F"/>
    <w:rsid w:val="00AC41F7"/>
    <w:rsid w:val="00AC575D"/>
    <w:rsid w:val="00AC6350"/>
    <w:rsid w:val="00AC7125"/>
    <w:rsid w:val="00AD1256"/>
    <w:rsid w:val="00AD19D0"/>
    <w:rsid w:val="00AD3A54"/>
    <w:rsid w:val="00AD44D2"/>
    <w:rsid w:val="00AD4C06"/>
    <w:rsid w:val="00AD701F"/>
    <w:rsid w:val="00AE0217"/>
    <w:rsid w:val="00AE22A2"/>
    <w:rsid w:val="00AE2665"/>
    <w:rsid w:val="00AE2926"/>
    <w:rsid w:val="00AE3492"/>
    <w:rsid w:val="00AE3F2A"/>
    <w:rsid w:val="00AE4354"/>
    <w:rsid w:val="00AE5A02"/>
    <w:rsid w:val="00AE5D2D"/>
    <w:rsid w:val="00AE61C0"/>
    <w:rsid w:val="00AE677D"/>
    <w:rsid w:val="00AE7505"/>
    <w:rsid w:val="00AF264B"/>
    <w:rsid w:val="00AF4436"/>
    <w:rsid w:val="00AF5197"/>
    <w:rsid w:val="00B03063"/>
    <w:rsid w:val="00B04432"/>
    <w:rsid w:val="00B14BFE"/>
    <w:rsid w:val="00B1512E"/>
    <w:rsid w:val="00B16A6E"/>
    <w:rsid w:val="00B17318"/>
    <w:rsid w:val="00B20B93"/>
    <w:rsid w:val="00B21C3A"/>
    <w:rsid w:val="00B22584"/>
    <w:rsid w:val="00B22D32"/>
    <w:rsid w:val="00B2458E"/>
    <w:rsid w:val="00B251B3"/>
    <w:rsid w:val="00B25871"/>
    <w:rsid w:val="00B30E1F"/>
    <w:rsid w:val="00B31083"/>
    <w:rsid w:val="00B32696"/>
    <w:rsid w:val="00B336A6"/>
    <w:rsid w:val="00B33AAE"/>
    <w:rsid w:val="00B3617E"/>
    <w:rsid w:val="00B36C0B"/>
    <w:rsid w:val="00B37877"/>
    <w:rsid w:val="00B42BD2"/>
    <w:rsid w:val="00B44531"/>
    <w:rsid w:val="00B44D85"/>
    <w:rsid w:val="00B455F8"/>
    <w:rsid w:val="00B4604A"/>
    <w:rsid w:val="00B474A3"/>
    <w:rsid w:val="00B51159"/>
    <w:rsid w:val="00B512CE"/>
    <w:rsid w:val="00B519F2"/>
    <w:rsid w:val="00B53177"/>
    <w:rsid w:val="00B53BFE"/>
    <w:rsid w:val="00B54214"/>
    <w:rsid w:val="00B54E39"/>
    <w:rsid w:val="00B56085"/>
    <w:rsid w:val="00B61338"/>
    <w:rsid w:val="00B61544"/>
    <w:rsid w:val="00B6413F"/>
    <w:rsid w:val="00B64245"/>
    <w:rsid w:val="00B705D3"/>
    <w:rsid w:val="00B70CFA"/>
    <w:rsid w:val="00B80400"/>
    <w:rsid w:val="00B80B67"/>
    <w:rsid w:val="00B811BF"/>
    <w:rsid w:val="00B8174A"/>
    <w:rsid w:val="00B834B4"/>
    <w:rsid w:val="00B8366D"/>
    <w:rsid w:val="00B84175"/>
    <w:rsid w:val="00B85583"/>
    <w:rsid w:val="00B85B94"/>
    <w:rsid w:val="00B8760C"/>
    <w:rsid w:val="00B87B00"/>
    <w:rsid w:val="00B9070F"/>
    <w:rsid w:val="00B90813"/>
    <w:rsid w:val="00B9147F"/>
    <w:rsid w:val="00B94F36"/>
    <w:rsid w:val="00B95A31"/>
    <w:rsid w:val="00B9770A"/>
    <w:rsid w:val="00B9774B"/>
    <w:rsid w:val="00BA05C6"/>
    <w:rsid w:val="00BA6E46"/>
    <w:rsid w:val="00BA764D"/>
    <w:rsid w:val="00BA77A5"/>
    <w:rsid w:val="00BB1DE5"/>
    <w:rsid w:val="00BB1E05"/>
    <w:rsid w:val="00BB2F0E"/>
    <w:rsid w:val="00BB440A"/>
    <w:rsid w:val="00BB5222"/>
    <w:rsid w:val="00BC19E1"/>
    <w:rsid w:val="00BC4547"/>
    <w:rsid w:val="00BC5196"/>
    <w:rsid w:val="00BC7519"/>
    <w:rsid w:val="00BC7649"/>
    <w:rsid w:val="00BC7D7C"/>
    <w:rsid w:val="00BD0A48"/>
    <w:rsid w:val="00BD13E9"/>
    <w:rsid w:val="00BD22C5"/>
    <w:rsid w:val="00BD2411"/>
    <w:rsid w:val="00BD4B7D"/>
    <w:rsid w:val="00BD560F"/>
    <w:rsid w:val="00BD734B"/>
    <w:rsid w:val="00BE448E"/>
    <w:rsid w:val="00BE4B1C"/>
    <w:rsid w:val="00BF29CD"/>
    <w:rsid w:val="00BF3D95"/>
    <w:rsid w:val="00BF5459"/>
    <w:rsid w:val="00C00127"/>
    <w:rsid w:val="00C01905"/>
    <w:rsid w:val="00C0689F"/>
    <w:rsid w:val="00C1228C"/>
    <w:rsid w:val="00C21B41"/>
    <w:rsid w:val="00C22EFF"/>
    <w:rsid w:val="00C23C13"/>
    <w:rsid w:val="00C23F00"/>
    <w:rsid w:val="00C31239"/>
    <w:rsid w:val="00C32037"/>
    <w:rsid w:val="00C3261A"/>
    <w:rsid w:val="00C34F7A"/>
    <w:rsid w:val="00C351E8"/>
    <w:rsid w:val="00C40530"/>
    <w:rsid w:val="00C4427A"/>
    <w:rsid w:val="00C44E03"/>
    <w:rsid w:val="00C45AE0"/>
    <w:rsid w:val="00C4705C"/>
    <w:rsid w:val="00C50BCC"/>
    <w:rsid w:val="00C538D8"/>
    <w:rsid w:val="00C56D39"/>
    <w:rsid w:val="00C579D8"/>
    <w:rsid w:val="00C60FBD"/>
    <w:rsid w:val="00C62407"/>
    <w:rsid w:val="00C67651"/>
    <w:rsid w:val="00C7415C"/>
    <w:rsid w:val="00C75258"/>
    <w:rsid w:val="00C773B8"/>
    <w:rsid w:val="00C77DDD"/>
    <w:rsid w:val="00C802BC"/>
    <w:rsid w:val="00C82128"/>
    <w:rsid w:val="00C8396A"/>
    <w:rsid w:val="00C84500"/>
    <w:rsid w:val="00C84817"/>
    <w:rsid w:val="00C84C2A"/>
    <w:rsid w:val="00C862DD"/>
    <w:rsid w:val="00C924E6"/>
    <w:rsid w:val="00C92937"/>
    <w:rsid w:val="00C93188"/>
    <w:rsid w:val="00C93D3A"/>
    <w:rsid w:val="00C95C4E"/>
    <w:rsid w:val="00C96D98"/>
    <w:rsid w:val="00C96F8B"/>
    <w:rsid w:val="00C975C5"/>
    <w:rsid w:val="00CA031A"/>
    <w:rsid w:val="00CA0528"/>
    <w:rsid w:val="00CA1CFC"/>
    <w:rsid w:val="00CA3B32"/>
    <w:rsid w:val="00CA4AA4"/>
    <w:rsid w:val="00CA4B7E"/>
    <w:rsid w:val="00CA528E"/>
    <w:rsid w:val="00CA6B45"/>
    <w:rsid w:val="00CB0423"/>
    <w:rsid w:val="00CB3BD9"/>
    <w:rsid w:val="00CB5720"/>
    <w:rsid w:val="00CC1A98"/>
    <w:rsid w:val="00CC1FD8"/>
    <w:rsid w:val="00CC2F55"/>
    <w:rsid w:val="00CC380F"/>
    <w:rsid w:val="00CC3E0A"/>
    <w:rsid w:val="00CC4409"/>
    <w:rsid w:val="00CC45D3"/>
    <w:rsid w:val="00CC6E48"/>
    <w:rsid w:val="00CC7681"/>
    <w:rsid w:val="00CD0AFB"/>
    <w:rsid w:val="00CD1796"/>
    <w:rsid w:val="00CD2540"/>
    <w:rsid w:val="00CD3733"/>
    <w:rsid w:val="00CD402F"/>
    <w:rsid w:val="00CD5416"/>
    <w:rsid w:val="00CD7659"/>
    <w:rsid w:val="00CE2EF9"/>
    <w:rsid w:val="00CF0F2E"/>
    <w:rsid w:val="00CF2002"/>
    <w:rsid w:val="00CF2094"/>
    <w:rsid w:val="00CF2384"/>
    <w:rsid w:val="00CF2EE1"/>
    <w:rsid w:val="00CF7707"/>
    <w:rsid w:val="00D021AF"/>
    <w:rsid w:val="00D07B98"/>
    <w:rsid w:val="00D10EAB"/>
    <w:rsid w:val="00D111EA"/>
    <w:rsid w:val="00D1180D"/>
    <w:rsid w:val="00D11C17"/>
    <w:rsid w:val="00D11CBF"/>
    <w:rsid w:val="00D126E8"/>
    <w:rsid w:val="00D13471"/>
    <w:rsid w:val="00D16EFE"/>
    <w:rsid w:val="00D170E7"/>
    <w:rsid w:val="00D174B4"/>
    <w:rsid w:val="00D211A6"/>
    <w:rsid w:val="00D21AB1"/>
    <w:rsid w:val="00D273E3"/>
    <w:rsid w:val="00D275CE"/>
    <w:rsid w:val="00D301C4"/>
    <w:rsid w:val="00D30207"/>
    <w:rsid w:val="00D30D96"/>
    <w:rsid w:val="00D31BD8"/>
    <w:rsid w:val="00D36F44"/>
    <w:rsid w:val="00D40E59"/>
    <w:rsid w:val="00D41CF3"/>
    <w:rsid w:val="00D43E68"/>
    <w:rsid w:val="00D46A76"/>
    <w:rsid w:val="00D514A2"/>
    <w:rsid w:val="00D5177C"/>
    <w:rsid w:val="00D5295A"/>
    <w:rsid w:val="00D52A42"/>
    <w:rsid w:val="00D53BE9"/>
    <w:rsid w:val="00D5412D"/>
    <w:rsid w:val="00D56D7D"/>
    <w:rsid w:val="00D57634"/>
    <w:rsid w:val="00D613DC"/>
    <w:rsid w:val="00D6370A"/>
    <w:rsid w:val="00D65703"/>
    <w:rsid w:val="00D65DEB"/>
    <w:rsid w:val="00D676B3"/>
    <w:rsid w:val="00D7001E"/>
    <w:rsid w:val="00D71DF0"/>
    <w:rsid w:val="00D7321F"/>
    <w:rsid w:val="00D7368D"/>
    <w:rsid w:val="00D73779"/>
    <w:rsid w:val="00D75AB2"/>
    <w:rsid w:val="00D768F0"/>
    <w:rsid w:val="00D779DA"/>
    <w:rsid w:val="00D84C78"/>
    <w:rsid w:val="00D84D9B"/>
    <w:rsid w:val="00D85728"/>
    <w:rsid w:val="00D86768"/>
    <w:rsid w:val="00D86B07"/>
    <w:rsid w:val="00D90FCC"/>
    <w:rsid w:val="00D916AF"/>
    <w:rsid w:val="00D93B10"/>
    <w:rsid w:val="00D956C1"/>
    <w:rsid w:val="00DA2DF2"/>
    <w:rsid w:val="00DA36EB"/>
    <w:rsid w:val="00DA374F"/>
    <w:rsid w:val="00DA60BD"/>
    <w:rsid w:val="00DA60C6"/>
    <w:rsid w:val="00DA7458"/>
    <w:rsid w:val="00DA7AD4"/>
    <w:rsid w:val="00DA7C01"/>
    <w:rsid w:val="00DB12E1"/>
    <w:rsid w:val="00DB37D1"/>
    <w:rsid w:val="00DB4EA8"/>
    <w:rsid w:val="00DB5529"/>
    <w:rsid w:val="00DB7683"/>
    <w:rsid w:val="00DB7BF1"/>
    <w:rsid w:val="00DC0766"/>
    <w:rsid w:val="00DC09EB"/>
    <w:rsid w:val="00DC3A46"/>
    <w:rsid w:val="00DC5083"/>
    <w:rsid w:val="00DC58BF"/>
    <w:rsid w:val="00DC6C0D"/>
    <w:rsid w:val="00DC7F8A"/>
    <w:rsid w:val="00DD6531"/>
    <w:rsid w:val="00DD6DFC"/>
    <w:rsid w:val="00DE196F"/>
    <w:rsid w:val="00DE305A"/>
    <w:rsid w:val="00DE713C"/>
    <w:rsid w:val="00DE75F8"/>
    <w:rsid w:val="00DF0107"/>
    <w:rsid w:val="00DF2103"/>
    <w:rsid w:val="00DF5207"/>
    <w:rsid w:val="00DF546B"/>
    <w:rsid w:val="00DF5C23"/>
    <w:rsid w:val="00DF5DA2"/>
    <w:rsid w:val="00E00707"/>
    <w:rsid w:val="00E016DB"/>
    <w:rsid w:val="00E01A9C"/>
    <w:rsid w:val="00E05B36"/>
    <w:rsid w:val="00E149C1"/>
    <w:rsid w:val="00E1569F"/>
    <w:rsid w:val="00E1737F"/>
    <w:rsid w:val="00E17AD6"/>
    <w:rsid w:val="00E2201A"/>
    <w:rsid w:val="00E232F3"/>
    <w:rsid w:val="00E2345C"/>
    <w:rsid w:val="00E25041"/>
    <w:rsid w:val="00E30086"/>
    <w:rsid w:val="00E309EE"/>
    <w:rsid w:val="00E30DE6"/>
    <w:rsid w:val="00E3377E"/>
    <w:rsid w:val="00E33A2D"/>
    <w:rsid w:val="00E4044E"/>
    <w:rsid w:val="00E41DB7"/>
    <w:rsid w:val="00E42663"/>
    <w:rsid w:val="00E42868"/>
    <w:rsid w:val="00E44112"/>
    <w:rsid w:val="00E5198D"/>
    <w:rsid w:val="00E51C86"/>
    <w:rsid w:val="00E55C22"/>
    <w:rsid w:val="00E56454"/>
    <w:rsid w:val="00E60B16"/>
    <w:rsid w:val="00E615F4"/>
    <w:rsid w:val="00E62D8E"/>
    <w:rsid w:val="00E6615D"/>
    <w:rsid w:val="00E70795"/>
    <w:rsid w:val="00E72AAD"/>
    <w:rsid w:val="00E7310F"/>
    <w:rsid w:val="00E75FA2"/>
    <w:rsid w:val="00E770E0"/>
    <w:rsid w:val="00E83760"/>
    <w:rsid w:val="00E877BA"/>
    <w:rsid w:val="00E87DB7"/>
    <w:rsid w:val="00E958AD"/>
    <w:rsid w:val="00E958C2"/>
    <w:rsid w:val="00E96BC8"/>
    <w:rsid w:val="00E97D17"/>
    <w:rsid w:val="00EA1ECC"/>
    <w:rsid w:val="00EA2BEE"/>
    <w:rsid w:val="00EA3097"/>
    <w:rsid w:val="00EA5014"/>
    <w:rsid w:val="00EA57B8"/>
    <w:rsid w:val="00EB3698"/>
    <w:rsid w:val="00EB36CD"/>
    <w:rsid w:val="00EB6B7D"/>
    <w:rsid w:val="00EB6C5F"/>
    <w:rsid w:val="00EB6C93"/>
    <w:rsid w:val="00EC0B2C"/>
    <w:rsid w:val="00EC13D0"/>
    <w:rsid w:val="00EC28C4"/>
    <w:rsid w:val="00EC3FB7"/>
    <w:rsid w:val="00EC7B84"/>
    <w:rsid w:val="00ED22C3"/>
    <w:rsid w:val="00ED2ECA"/>
    <w:rsid w:val="00ED3106"/>
    <w:rsid w:val="00ED3630"/>
    <w:rsid w:val="00ED3C25"/>
    <w:rsid w:val="00ED78A1"/>
    <w:rsid w:val="00ED7AAB"/>
    <w:rsid w:val="00ED7C5F"/>
    <w:rsid w:val="00ED7EB8"/>
    <w:rsid w:val="00EE0369"/>
    <w:rsid w:val="00EE15DC"/>
    <w:rsid w:val="00EE283F"/>
    <w:rsid w:val="00EE34F4"/>
    <w:rsid w:val="00EE3882"/>
    <w:rsid w:val="00EE4620"/>
    <w:rsid w:val="00EE4704"/>
    <w:rsid w:val="00EE57D3"/>
    <w:rsid w:val="00EF0ECE"/>
    <w:rsid w:val="00EF1E17"/>
    <w:rsid w:val="00EF2605"/>
    <w:rsid w:val="00EF284E"/>
    <w:rsid w:val="00EF2CC3"/>
    <w:rsid w:val="00EF4EF3"/>
    <w:rsid w:val="00EF53C7"/>
    <w:rsid w:val="00EF7778"/>
    <w:rsid w:val="00EF7AA5"/>
    <w:rsid w:val="00F02475"/>
    <w:rsid w:val="00F02555"/>
    <w:rsid w:val="00F0405D"/>
    <w:rsid w:val="00F05B82"/>
    <w:rsid w:val="00F0726A"/>
    <w:rsid w:val="00F10A2E"/>
    <w:rsid w:val="00F1174B"/>
    <w:rsid w:val="00F120C9"/>
    <w:rsid w:val="00F12D4A"/>
    <w:rsid w:val="00F15DFC"/>
    <w:rsid w:val="00F17BC2"/>
    <w:rsid w:val="00F211D7"/>
    <w:rsid w:val="00F222C7"/>
    <w:rsid w:val="00F31BEA"/>
    <w:rsid w:val="00F36AD9"/>
    <w:rsid w:val="00F37C3A"/>
    <w:rsid w:val="00F41767"/>
    <w:rsid w:val="00F432E7"/>
    <w:rsid w:val="00F43B17"/>
    <w:rsid w:val="00F43DCA"/>
    <w:rsid w:val="00F448D0"/>
    <w:rsid w:val="00F4523C"/>
    <w:rsid w:val="00F50C9A"/>
    <w:rsid w:val="00F51C41"/>
    <w:rsid w:val="00F533D3"/>
    <w:rsid w:val="00F55438"/>
    <w:rsid w:val="00F57676"/>
    <w:rsid w:val="00F633BC"/>
    <w:rsid w:val="00F64375"/>
    <w:rsid w:val="00F662DF"/>
    <w:rsid w:val="00F74E83"/>
    <w:rsid w:val="00F75339"/>
    <w:rsid w:val="00F779FB"/>
    <w:rsid w:val="00F819E9"/>
    <w:rsid w:val="00F844FA"/>
    <w:rsid w:val="00F84D1F"/>
    <w:rsid w:val="00F8654C"/>
    <w:rsid w:val="00F87B21"/>
    <w:rsid w:val="00F919EE"/>
    <w:rsid w:val="00F91ABE"/>
    <w:rsid w:val="00F92527"/>
    <w:rsid w:val="00F925CE"/>
    <w:rsid w:val="00F9341F"/>
    <w:rsid w:val="00F9383B"/>
    <w:rsid w:val="00F93DF0"/>
    <w:rsid w:val="00F9403D"/>
    <w:rsid w:val="00F95158"/>
    <w:rsid w:val="00FA2879"/>
    <w:rsid w:val="00FA2D08"/>
    <w:rsid w:val="00FA436C"/>
    <w:rsid w:val="00FA45FF"/>
    <w:rsid w:val="00FA758B"/>
    <w:rsid w:val="00FB1F2D"/>
    <w:rsid w:val="00FB5004"/>
    <w:rsid w:val="00FC08F6"/>
    <w:rsid w:val="00FC0CCF"/>
    <w:rsid w:val="00FD0FF3"/>
    <w:rsid w:val="00FD18A3"/>
    <w:rsid w:val="00FD297F"/>
    <w:rsid w:val="00FD2CC0"/>
    <w:rsid w:val="00FD4F56"/>
    <w:rsid w:val="00FD555E"/>
    <w:rsid w:val="00FE1656"/>
    <w:rsid w:val="00FE5697"/>
    <w:rsid w:val="00FE5C51"/>
    <w:rsid w:val="00FE6E0F"/>
    <w:rsid w:val="00FE7427"/>
    <w:rsid w:val="00FF063C"/>
    <w:rsid w:val="00FF4916"/>
    <w:rsid w:val="00FF5720"/>
    <w:rsid w:val="00FF6107"/>
    <w:rsid w:val="00FF6566"/>
    <w:rsid w:val="00FF6828"/>
    <w:rsid w:val="00FF78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ML THESIS STYLE 2016"/>
    <w:next w:val="NoSpacing"/>
    <w:qFormat/>
    <w:rsid w:val="00372BC5"/>
    <w:rPr>
      <w:rFonts w:eastAsiaTheme="minorEastAsia" w:cstheme="minorBidi"/>
      <w:szCs w:val="22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372BC5"/>
    <w:rPr>
      <w:rFonts w:eastAsiaTheme="minorEastAsia" w:cstheme="minorBidi"/>
      <w:szCs w:val="22"/>
      <w:lang w:val="en-US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</Words>
  <Characters>58</Characters>
  <Application>Microsoft Office Word</Application>
  <DocSecurity>0</DocSecurity>
  <Lines>1</Lines>
  <Paragraphs>1</Paragraphs>
  <ScaleCrop>false</ScaleCrop>
  <Company>Microsoft</Company>
  <LinksUpToDate>false</LinksUpToDate>
  <CharactersWithSpaces>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onal Lal</dc:creator>
  <cp:lastModifiedBy>Monal Lal</cp:lastModifiedBy>
  <cp:revision>1</cp:revision>
  <dcterms:created xsi:type="dcterms:W3CDTF">2019-10-02T05:18:00Z</dcterms:created>
  <dcterms:modified xsi:type="dcterms:W3CDTF">2019-10-02T05:19:00Z</dcterms:modified>
</cp:coreProperties>
</file>